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95F2F7">
      <w:pPr>
        <w:keepNext w:val="0"/>
        <w:keepLines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tbl>
      <w:tblPr>
        <w:tblStyle w:val="3"/>
        <w:tblpPr w:leftFromText="180" w:rightFromText="180" w:vertAnchor="page" w:horzAnchor="page" w:tblpX="1831" w:tblpY="247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5"/>
        <w:gridCol w:w="861"/>
        <w:gridCol w:w="1234"/>
        <w:gridCol w:w="961"/>
        <w:gridCol w:w="1337"/>
      </w:tblGrid>
      <w:tr w14:paraId="7CD1C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Merge w:val="restart"/>
          </w:tcPr>
          <w:p w14:paraId="4ABAE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s</w:t>
            </w:r>
          </w:p>
        </w:tc>
        <w:tc>
          <w:tcPr>
            <w:tcW w:w="861" w:type="dxa"/>
            <w:vMerge w:val="restart"/>
          </w:tcPr>
          <w:p w14:paraId="71386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R</w:t>
            </w:r>
          </w:p>
        </w:tc>
        <w:tc>
          <w:tcPr>
            <w:tcW w:w="2195" w:type="dxa"/>
            <w:gridSpan w:val="2"/>
          </w:tcPr>
          <w:p w14:paraId="7D704D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1337" w:type="dxa"/>
            <w:vMerge w:val="restart"/>
          </w:tcPr>
          <w:p w14:paraId="7D7764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26BF19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Merge w:val="continue"/>
          </w:tcPr>
          <w:p w14:paraId="5EF78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61" w:type="dxa"/>
            <w:vMerge w:val="continue"/>
          </w:tcPr>
          <w:p w14:paraId="42CC39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34" w:type="dxa"/>
          </w:tcPr>
          <w:p w14:paraId="08F8F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%</w:t>
            </w:r>
          </w:p>
        </w:tc>
        <w:tc>
          <w:tcPr>
            <w:tcW w:w="961" w:type="dxa"/>
          </w:tcPr>
          <w:p w14:paraId="301C6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5%</w:t>
            </w:r>
          </w:p>
        </w:tc>
        <w:tc>
          <w:tcPr>
            <w:tcW w:w="1337" w:type="dxa"/>
            <w:vMerge w:val="continue"/>
          </w:tcPr>
          <w:p w14:paraId="415A20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02236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5"/>
          </w:tcPr>
          <w:p w14:paraId="3464B0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ultivariate Logistic analysis </w:t>
            </w:r>
          </w:p>
        </w:tc>
      </w:tr>
      <w:tr w14:paraId="1319B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</w:tcPr>
          <w:p w14:paraId="50D75B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OLE_LINK14"/>
            <w:bookmarkStart w:id="1" w:name="OLE_LINK9" w:colFirst="0" w:colLast="4"/>
            <w:bookmarkStart w:id="2" w:name="OLE_LINK1" w:colFirst="0" w:colLast="0"/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re-existing diabetes </w:t>
            </w:r>
            <w:bookmarkStart w:id="3" w:name="OLE_LINK15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ellitus</w:t>
            </w:r>
            <w:bookmarkEnd w:id="0"/>
            <w:bookmarkEnd w:id="3"/>
          </w:p>
        </w:tc>
        <w:tc>
          <w:tcPr>
            <w:tcW w:w="861" w:type="dxa"/>
            <w:vAlign w:val="top"/>
          </w:tcPr>
          <w:p w14:paraId="3DDC5B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4</w:t>
            </w:r>
          </w:p>
        </w:tc>
        <w:tc>
          <w:tcPr>
            <w:tcW w:w="1234" w:type="dxa"/>
            <w:vAlign w:val="top"/>
          </w:tcPr>
          <w:p w14:paraId="3EE65D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5</w:t>
            </w:r>
          </w:p>
        </w:tc>
        <w:tc>
          <w:tcPr>
            <w:tcW w:w="961" w:type="dxa"/>
            <w:vAlign w:val="top"/>
          </w:tcPr>
          <w:p w14:paraId="79A4EE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6</w:t>
            </w:r>
          </w:p>
        </w:tc>
        <w:tc>
          <w:tcPr>
            <w:tcW w:w="1337" w:type="dxa"/>
            <w:vAlign w:val="top"/>
          </w:tcPr>
          <w:p w14:paraId="5E25B8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1"/>
      <w:tr w14:paraId="44A349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</w:tcPr>
          <w:p w14:paraId="0FA76E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4" w:name="OLE_LINK3"/>
            <w:bookmarkStart w:id="5" w:name="OLE_LINK5"/>
            <w:bookmarkStart w:id="6" w:name="OLE_LINK10" w:colFirst="0" w:colLast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lood </w:t>
            </w:r>
            <w:bookmarkStart w:id="7" w:name="OLE_LINK2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lucose</w:t>
            </w:r>
            <w:bookmarkEnd w:id="7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level 6-11( mmol/L</w:t>
            </w:r>
            <w:bookmarkEnd w:id="4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5"/>
            <w:bookmarkStart w:id="8" w:name="OLE_LINK4"/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 xml:space="preserve"> </w:t>
            </w:r>
            <w:bookmarkEnd w:id="8"/>
          </w:p>
        </w:tc>
        <w:tc>
          <w:tcPr>
            <w:tcW w:w="861" w:type="dxa"/>
          </w:tcPr>
          <w:p w14:paraId="23E087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</w:t>
            </w:r>
          </w:p>
        </w:tc>
        <w:tc>
          <w:tcPr>
            <w:tcW w:w="1234" w:type="dxa"/>
          </w:tcPr>
          <w:p w14:paraId="6C799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961" w:type="dxa"/>
          </w:tcPr>
          <w:p w14:paraId="6D5E60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337" w:type="dxa"/>
          </w:tcPr>
          <w:p w14:paraId="69E0C8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 w14:paraId="5851B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</w:tcPr>
          <w:p w14:paraId="47944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9" w:name="OLE_LINK16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ood glucose level 8-13( mmol/L)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＃</w:t>
            </w:r>
            <w:bookmarkEnd w:id="9"/>
          </w:p>
        </w:tc>
        <w:tc>
          <w:tcPr>
            <w:tcW w:w="861" w:type="dxa"/>
          </w:tcPr>
          <w:p w14:paraId="6742B5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1234" w:type="dxa"/>
          </w:tcPr>
          <w:p w14:paraId="0C85B7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61" w:type="dxa"/>
          </w:tcPr>
          <w:p w14:paraId="1BCB9B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337" w:type="dxa"/>
          </w:tcPr>
          <w:p w14:paraId="22FFBE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2"/>
      <w:bookmarkEnd w:id="6"/>
      <w:tr w14:paraId="14F96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</w:tcPr>
          <w:p w14:paraId="2F9FA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opensity score matching</w:t>
            </w:r>
          </w:p>
        </w:tc>
        <w:tc>
          <w:tcPr>
            <w:tcW w:w="861" w:type="dxa"/>
          </w:tcPr>
          <w:p w14:paraId="36C29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34" w:type="dxa"/>
          </w:tcPr>
          <w:p w14:paraId="65AE3E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61" w:type="dxa"/>
          </w:tcPr>
          <w:p w14:paraId="2D8F87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37" w:type="dxa"/>
          </w:tcPr>
          <w:p w14:paraId="11C2BC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543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075623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Pre-existing diabetes mellitus </w:t>
            </w:r>
          </w:p>
        </w:tc>
        <w:tc>
          <w:tcPr>
            <w:tcW w:w="861" w:type="dxa"/>
          </w:tcPr>
          <w:p w14:paraId="5F9912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234" w:type="dxa"/>
          </w:tcPr>
          <w:p w14:paraId="46894C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961" w:type="dxa"/>
          </w:tcPr>
          <w:p w14:paraId="7DDE1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337" w:type="dxa"/>
          </w:tcPr>
          <w:p w14:paraId="46CA9B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12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  <w:bookmarkEnd w:id="10"/>
          </w:p>
        </w:tc>
      </w:tr>
      <w:tr w14:paraId="07F4A6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269DAC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bookmarkStart w:id="11" w:name="OLE_LINK11" w:colFirst="0" w:colLast="0"/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lood glucose level 6-11( mmol/L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861" w:type="dxa"/>
          </w:tcPr>
          <w:p w14:paraId="32568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234" w:type="dxa"/>
          </w:tcPr>
          <w:p w14:paraId="36DAE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961" w:type="dxa"/>
          </w:tcPr>
          <w:p w14:paraId="6F54F4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1337" w:type="dxa"/>
          </w:tcPr>
          <w:p w14:paraId="14B5E2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6D063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513927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lood glucose level 8-13( mmol/L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861" w:type="dxa"/>
          </w:tcPr>
          <w:p w14:paraId="721F0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234" w:type="dxa"/>
          </w:tcPr>
          <w:p w14:paraId="1DDE5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961" w:type="dxa"/>
          </w:tcPr>
          <w:p w14:paraId="65BCB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337" w:type="dxa"/>
          </w:tcPr>
          <w:p w14:paraId="09B27F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bookmarkEnd w:id="11"/>
      <w:tr w14:paraId="5838C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5"/>
          </w:tcPr>
          <w:p w14:paraId="34A15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Propensity score </w:t>
            </w:r>
            <w:bookmarkStart w:id="12" w:name="OLE_LINK7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PW</w:t>
            </w:r>
            <w:bookmarkEnd w:id="12"/>
          </w:p>
        </w:tc>
      </w:tr>
      <w:tr w14:paraId="2F17B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58C242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Pre-existing diabetes mellitus </w:t>
            </w:r>
          </w:p>
        </w:tc>
        <w:tc>
          <w:tcPr>
            <w:tcW w:w="861" w:type="dxa"/>
          </w:tcPr>
          <w:p w14:paraId="3D58DA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34" w:type="dxa"/>
          </w:tcPr>
          <w:p w14:paraId="56E39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6</w:t>
            </w:r>
          </w:p>
        </w:tc>
        <w:tc>
          <w:tcPr>
            <w:tcW w:w="961" w:type="dxa"/>
          </w:tcPr>
          <w:p w14:paraId="4175DB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37" w:type="dxa"/>
          </w:tcPr>
          <w:p w14:paraId="6F970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8"/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  <w:bookmarkEnd w:id="13"/>
          </w:p>
        </w:tc>
      </w:tr>
      <w:tr w14:paraId="4D77C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3C6132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lood glucose level 6-11( mmol/L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861" w:type="dxa"/>
          </w:tcPr>
          <w:p w14:paraId="37129C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1234" w:type="dxa"/>
          </w:tcPr>
          <w:p w14:paraId="2D18E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961" w:type="dxa"/>
          </w:tcPr>
          <w:p w14:paraId="2697C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337" w:type="dxa"/>
          </w:tcPr>
          <w:p w14:paraId="07077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347C4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2A67A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lood glucose level 8-13( mmol/L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861" w:type="dxa"/>
          </w:tcPr>
          <w:p w14:paraId="7B316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1234" w:type="dxa"/>
          </w:tcPr>
          <w:p w14:paraId="684FD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961" w:type="dxa"/>
          </w:tcPr>
          <w:p w14:paraId="153719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37" w:type="dxa"/>
          </w:tcPr>
          <w:p w14:paraId="04B522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2986F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8" w:type="dxa"/>
            <w:gridSpan w:val="5"/>
          </w:tcPr>
          <w:p w14:paraId="3987E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7" w:name="_GoBack" w:colFirst="0" w:colLast="4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oubly robust with all covariates</w:t>
            </w:r>
          </w:p>
        </w:tc>
      </w:tr>
      <w:bookmarkEnd w:id="17"/>
      <w:tr w14:paraId="41D2C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23B10E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Pre-existing diabetes mellitus </w:t>
            </w:r>
          </w:p>
        </w:tc>
        <w:tc>
          <w:tcPr>
            <w:tcW w:w="861" w:type="dxa"/>
          </w:tcPr>
          <w:p w14:paraId="6FC4AC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34" w:type="dxa"/>
          </w:tcPr>
          <w:p w14:paraId="610B86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61" w:type="dxa"/>
          </w:tcPr>
          <w:p w14:paraId="10DEAB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37" w:type="dxa"/>
          </w:tcPr>
          <w:p w14:paraId="15F61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0ED5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7D04BE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lood glucose level 6-11( mmol/L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861" w:type="dxa"/>
          </w:tcPr>
          <w:p w14:paraId="02D642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1234" w:type="dxa"/>
          </w:tcPr>
          <w:p w14:paraId="7A2599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961" w:type="dxa"/>
          </w:tcPr>
          <w:p w14:paraId="4E68F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1337" w:type="dxa"/>
          </w:tcPr>
          <w:p w14:paraId="269076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FD5B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5" w:type="dxa"/>
            <w:vAlign w:val="top"/>
          </w:tcPr>
          <w:p w14:paraId="5D22DE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Blood glucose level 8-13( mmol/L)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＃</w:t>
            </w:r>
          </w:p>
        </w:tc>
        <w:tc>
          <w:tcPr>
            <w:tcW w:w="861" w:type="dxa"/>
          </w:tcPr>
          <w:p w14:paraId="5F89A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1234" w:type="dxa"/>
          </w:tcPr>
          <w:p w14:paraId="6EA74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961" w:type="dxa"/>
          </w:tcPr>
          <w:p w14:paraId="24126C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337" w:type="dxa"/>
          </w:tcPr>
          <w:p w14:paraId="7EB91F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056A8F14">
      <w:pPr>
        <w:keepNext w:val="0"/>
        <w:keepLines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1"/>
          <w:szCs w:val="21"/>
          <w:vertAlign w:val="superscript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Table 3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</w:t>
      </w:r>
      <w:bookmarkStart w:id="14" w:name="OLE_LINK13"/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Multiple models assessed the relationship between diabetes mellitus and blood glucose levels and the incidence of AKI in sepsis.</w:t>
      </w:r>
      <w:bookmarkEnd w:id="14"/>
    </w:p>
    <w:p w14:paraId="01218C66">
      <w:pPr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bookmarkStart w:id="15" w:name="OLE_LINK17"/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IPW: Inverse probability weighting.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*</w:t>
      </w:r>
      <w:bookmarkStart w:id="16" w:name="OLE_LINK6"/>
      <w:r>
        <w:rPr>
          <w:rFonts w:hint="default" w:ascii="Times New Roman" w:hAnsi="Times New Roman" w:cs="Times New Roman"/>
          <w:sz w:val="21"/>
          <w:szCs w:val="21"/>
        </w:rPr>
        <w:t xml:space="preserve">Patients with pre-existing </w:t>
      </w:r>
      <w:bookmarkEnd w:id="16"/>
      <w:r>
        <w:rPr>
          <w:rFonts w:hint="default" w:ascii="Times New Roman" w:hAnsi="Times New Roman" w:cs="Times New Roman"/>
          <w:sz w:val="21"/>
          <w:szCs w:val="21"/>
        </w:rPr>
        <w:t>mellitu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;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＃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Patients without pre-existing mellitus;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&lt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0.05 was considered statistically significan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bookmarkEnd w:id="15"/>
    </w:p>
    <w:p w14:paraId="770B40EF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yODI5NzEwZTUyNjRiN2JiOGFjZWQyNWQ5NjI2NzMifQ=="/>
  </w:docVars>
  <w:rsids>
    <w:rsidRoot w:val="00000000"/>
    <w:rsid w:val="01C34A69"/>
    <w:rsid w:val="029C3B08"/>
    <w:rsid w:val="0AAF0CDE"/>
    <w:rsid w:val="0BB60507"/>
    <w:rsid w:val="0DF87BD4"/>
    <w:rsid w:val="18176D37"/>
    <w:rsid w:val="1A243209"/>
    <w:rsid w:val="1E635082"/>
    <w:rsid w:val="20CE159B"/>
    <w:rsid w:val="21366A7E"/>
    <w:rsid w:val="21C64442"/>
    <w:rsid w:val="21D74B26"/>
    <w:rsid w:val="22ED527D"/>
    <w:rsid w:val="273B20AC"/>
    <w:rsid w:val="29672FA4"/>
    <w:rsid w:val="2C535DF7"/>
    <w:rsid w:val="2E7C309B"/>
    <w:rsid w:val="2FFA7003"/>
    <w:rsid w:val="30BA4FD6"/>
    <w:rsid w:val="3273128F"/>
    <w:rsid w:val="344064B6"/>
    <w:rsid w:val="364C6D60"/>
    <w:rsid w:val="376575E2"/>
    <w:rsid w:val="3A676BB4"/>
    <w:rsid w:val="3CFC0724"/>
    <w:rsid w:val="3D2C1009"/>
    <w:rsid w:val="40707509"/>
    <w:rsid w:val="42F816C1"/>
    <w:rsid w:val="4359242C"/>
    <w:rsid w:val="475573AE"/>
    <w:rsid w:val="4A0B3E83"/>
    <w:rsid w:val="4CD91B05"/>
    <w:rsid w:val="4FFB0BBE"/>
    <w:rsid w:val="527D54AB"/>
    <w:rsid w:val="53C85316"/>
    <w:rsid w:val="572B3C88"/>
    <w:rsid w:val="59D14BD2"/>
    <w:rsid w:val="5D9407D9"/>
    <w:rsid w:val="604C3717"/>
    <w:rsid w:val="61BC20AC"/>
    <w:rsid w:val="651E5D32"/>
    <w:rsid w:val="6AEC599E"/>
    <w:rsid w:val="6AFE54E3"/>
    <w:rsid w:val="75A76FC6"/>
    <w:rsid w:val="7904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964</Characters>
  <Lines>1</Lines>
  <Paragraphs>1</Paragraphs>
  <TotalTime>105</TotalTime>
  <ScaleCrop>false</ScaleCrop>
  <LinksUpToDate>false</LinksUpToDate>
  <CharactersWithSpaces>106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2:58:00Z</dcterms:created>
  <dc:creator>lenovo</dc:creator>
  <cp:lastModifiedBy>娜</cp:lastModifiedBy>
  <dcterms:modified xsi:type="dcterms:W3CDTF">2026-06-26T03:3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DD6548E2C394292A092C94D423FFCA2_12</vt:lpwstr>
  </property>
  <property fmtid="{D5CDD505-2E9C-101B-9397-08002B2CF9AE}" pid="4" name="KSOTemplateDocerSaveRecord">
    <vt:lpwstr>eyJoZGlkIjoiOTUyODI5NzEwZTUyNjRiN2JiOGFjZWQyNWQ5NjI2NzMiLCJ1c2VySWQiOiIyNTYxMDIzNzMifQ==</vt:lpwstr>
  </property>
</Properties>
</file>